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441C" w:rsidRPr="00816ECC" w:rsidRDefault="00110573" w:rsidP="00096C3B">
      <w:pPr>
        <w:spacing w:after="0" w:line="480" w:lineRule="auto"/>
        <w:jc w:val="both"/>
        <w:outlineLvl w:val="0"/>
        <w:rPr>
          <w:rFonts w:ascii="Times New Roman" w:hAnsi="Times New Roman" w:cs="Times New Roman"/>
          <w:b/>
          <w:sz w:val="24"/>
          <w:szCs w:val="24"/>
          <w:lang w:val="en-US"/>
        </w:rPr>
      </w:pPr>
      <w:r w:rsidRPr="00816ECC">
        <w:rPr>
          <w:rFonts w:ascii="Times New Roman" w:hAnsi="Times New Roman" w:cs="Times New Roman"/>
          <w:b/>
          <w:sz w:val="24"/>
          <w:szCs w:val="24"/>
          <w:lang w:val="en-US"/>
        </w:rPr>
        <w:t xml:space="preserve">Text S4. </w:t>
      </w:r>
      <w:r w:rsidR="0008441C" w:rsidRPr="00816ECC">
        <w:rPr>
          <w:rFonts w:ascii="Times New Roman" w:hAnsi="Times New Roman" w:cs="Times New Roman"/>
          <w:b/>
          <w:sz w:val="24"/>
          <w:szCs w:val="24"/>
          <w:lang w:val="en-US"/>
        </w:rPr>
        <w:t>Experimental evolution</w:t>
      </w:r>
      <w:r w:rsidRPr="00816ECC">
        <w:rPr>
          <w:rFonts w:ascii="Times New Roman" w:hAnsi="Times New Roman" w:cs="Times New Roman"/>
          <w:b/>
          <w:sz w:val="24"/>
          <w:szCs w:val="24"/>
          <w:lang w:val="en-US"/>
        </w:rPr>
        <w:t xml:space="preserve"> details</w:t>
      </w:r>
      <w:r w:rsidR="002E29B9" w:rsidRPr="00816ECC">
        <w:rPr>
          <w:rFonts w:ascii="Times New Roman" w:hAnsi="Times New Roman" w:cs="Times New Roman"/>
          <w:b/>
          <w:sz w:val="24"/>
          <w:szCs w:val="24"/>
          <w:lang w:val="en-US"/>
        </w:rPr>
        <w:t>.</w:t>
      </w:r>
    </w:p>
    <w:p w:rsidR="00DD00FE" w:rsidRPr="0035659C" w:rsidRDefault="0008441C" w:rsidP="00816ECC">
      <w:pPr>
        <w:spacing w:after="0" w:line="480" w:lineRule="auto"/>
        <w:jc w:val="both"/>
        <w:rPr>
          <w:rFonts w:ascii="Times New Roman" w:hAnsi="Times New Roman" w:cs="Times New Roman"/>
          <w:sz w:val="24"/>
          <w:szCs w:val="24"/>
          <w:lang w:val="en-US"/>
        </w:rPr>
      </w:pPr>
      <w:r w:rsidRPr="0035659C">
        <w:rPr>
          <w:rFonts w:ascii="Times New Roman" w:hAnsi="Times New Roman" w:cs="Times New Roman"/>
          <w:sz w:val="24"/>
          <w:szCs w:val="24"/>
          <w:lang w:val="en-US"/>
        </w:rPr>
        <w:t xml:space="preserve">To carry out the </w:t>
      </w:r>
      <w:r w:rsidR="00B21E38" w:rsidRPr="0035659C">
        <w:rPr>
          <w:rFonts w:ascii="Times New Roman" w:hAnsi="Times New Roman" w:cs="Times New Roman"/>
          <w:sz w:val="24"/>
          <w:szCs w:val="24"/>
          <w:lang w:val="en-US"/>
        </w:rPr>
        <w:t xml:space="preserve">experimental </w:t>
      </w:r>
      <w:r w:rsidRPr="0035659C">
        <w:rPr>
          <w:rFonts w:ascii="Times New Roman" w:hAnsi="Times New Roman" w:cs="Times New Roman"/>
          <w:sz w:val="24"/>
          <w:szCs w:val="24"/>
          <w:lang w:val="en-US"/>
        </w:rPr>
        <w:t xml:space="preserve">evolution </w:t>
      </w:r>
      <w:r w:rsidR="00B21E38" w:rsidRPr="0035659C">
        <w:rPr>
          <w:rFonts w:ascii="Times New Roman" w:hAnsi="Times New Roman" w:cs="Times New Roman"/>
          <w:sz w:val="24"/>
          <w:szCs w:val="24"/>
          <w:lang w:val="en-US"/>
        </w:rPr>
        <w:t>assays</w:t>
      </w:r>
      <w:r w:rsidR="0035659C">
        <w:rPr>
          <w:rFonts w:ascii="Times New Roman" w:hAnsi="Times New Roman" w:cs="Times New Roman"/>
          <w:sz w:val="24"/>
          <w:szCs w:val="24"/>
          <w:lang w:val="en-US"/>
        </w:rPr>
        <w:t>,</w:t>
      </w:r>
      <w:r w:rsidR="00B80E4A" w:rsidRPr="0035659C">
        <w:rPr>
          <w:rFonts w:ascii="Times New Roman" w:hAnsi="Times New Roman" w:cs="Times New Roman"/>
          <w:sz w:val="24"/>
          <w:szCs w:val="24"/>
          <w:lang w:val="en-US"/>
        </w:rPr>
        <w:t xml:space="preserve"> </w:t>
      </w:r>
      <w:r w:rsidR="00B21E38" w:rsidRPr="0035659C">
        <w:rPr>
          <w:rFonts w:ascii="Times New Roman" w:hAnsi="Times New Roman" w:cs="Times New Roman"/>
          <w:sz w:val="24"/>
          <w:szCs w:val="24"/>
          <w:lang w:val="en-US"/>
        </w:rPr>
        <w:t>the</w:t>
      </w:r>
      <w:r w:rsidRPr="0035659C">
        <w:rPr>
          <w:rFonts w:ascii="Times New Roman" w:hAnsi="Times New Roman" w:cs="Times New Roman"/>
          <w:sz w:val="24"/>
          <w:szCs w:val="24"/>
          <w:lang w:val="en-US"/>
        </w:rPr>
        <w:t xml:space="preserve"> </w:t>
      </w:r>
      <w:r w:rsidRPr="0035659C">
        <w:rPr>
          <w:rFonts w:ascii="Times New Roman" w:hAnsi="Times New Roman" w:cs="Times New Roman"/>
          <w:i/>
          <w:sz w:val="24"/>
          <w:szCs w:val="24"/>
          <w:lang w:val="en-US"/>
        </w:rPr>
        <w:t>E. coli</w:t>
      </w:r>
      <w:r w:rsidRPr="0035659C">
        <w:rPr>
          <w:rFonts w:ascii="Times New Roman" w:hAnsi="Times New Roman" w:cs="Times New Roman"/>
          <w:sz w:val="24"/>
          <w:szCs w:val="24"/>
          <w:lang w:val="en-US"/>
        </w:rPr>
        <w:t xml:space="preserve"> XL1-red </w:t>
      </w:r>
      <w:r w:rsidR="00B21E38" w:rsidRPr="0035659C">
        <w:rPr>
          <w:rFonts w:ascii="Times New Roman" w:hAnsi="Times New Roman" w:cs="Times New Roman"/>
          <w:sz w:val="24"/>
          <w:szCs w:val="24"/>
          <w:lang w:val="en-US"/>
        </w:rPr>
        <w:t xml:space="preserve">strains </w:t>
      </w:r>
      <w:r w:rsidRPr="0035659C">
        <w:rPr>
          <w:rFonts w:ascii="Times New Roman" w:hAnsi="Times New Roman" w:cs="Times New Roman"/>
          <w:sz w:val="24"/>
          <w:szCs w:val="24"/>
          <w:lang w:val="en-US"/>
        </w:rPr>
        <w:t>harboring the</w:t>
      </w:r>
      <w:r w:rsidRPr="0035659C">
        <w:rPr>
          <w:rFonts w:ascii="Times New Roman" w:hAnsi="Times New Roman" w:cs="Times New Roman"/>
          <w:i/>
          <w:sz w:val="24"/>
          <w:szCs w:val="24"/>
          <w:lang w:val="en-US"/>
        </w:rPr>
        <w:t xml:space="preserve"> bla</w:t>
      </w:r>
      <w:r w:rsidRPr="0035659C">
        <w:rPr>
          <w:rFonts w:ascii="Times New Roman" w:hAnsi="Times New Roman" w:cs="Times New Roman"/>
          <w:sz w:val="24"/>
          <w:szCs w:val="24"/>
          <w:vertAlign w:val="subscript"/>
          <w:lang w:val="en-US"/>
        </w:rPr>
        <w:t>VIM</w:t>
      </w:r>
      <w:r w:rsidRPr="0035659C">
        <w:rPr>
          <w:rFonts w:ascii="Times New Roman" w:hAnsi="Times New Roman" w:cs="Times New Roman"/>
          <w:sz w:val="24"/>
          <w:szCs w:val="24"/>
          <w:lang w:val="en-US"/>
        </w:rPr>
        <w:t xml:space="preserve"> genes </w:t>
      </w:r>
      <w:r w:rsidR="00B21E38" w:rsidRPr="0035659C">
        <w:rPr>
          <w:rFonts w:ascii="Times New Roman" w:hAnsi="Times New Roman" w:cs="Times New Roman"/>
          <w:sz w:val="24"/>
          <w:szCs w:val="24"/>
          <w:lang w:val="en-US"/>
        </w:rPr>
        <w:t xml:space="preserve">encoding for VIM-4, VIM-1 and VIM-2 </w:t>
      </w:r>
      <w:r w:rsidRPr="0035659C">
        <w:rPr>
          <w:rFonts w:ascii="Times New Roman" w:hAnsi="Times New Roman" w:cs="Times New Roman"/>
          <w:sz w:val="24"/>
          <w:szCs w:val="24"/>
          <w:lang w:val="en-US"/>
        </w:rPr>
        <w:t>were</w:t>
      </w:r>
      <w:r w:rsidR="00B21E38" w:rsidRPr="0035659C">
        <w:rPr>
          <w:rFonts w:ascii="Times New Roman" w:hAnsi="Times New Roman" w:cs="Times New Roman"/>
          <w:sz w:val="24"/>
          <w:szCs w:val="24"/>
          <w:lang w:val="en-US"/>
        </w:rPr>
        <w:t xml:space="preserve"> submitted to serial passages in presence of increas</w:t>
      </w:r>
      <w:r w:rsidR="005E4569">
        <w:rPr>
          <w:rFonts w:ascii="Times New Roman" w:hAnsi="Times New Roman" w:cs="Times New Roman"/>
          <w:sz w:val="24"/>
          <w:szCs w:val="24"/>
          <w:lang w:val="en-US"/>
        </w:rPr>
        <w:t xml:space="preserve">ing </w:t>
      </w:r>
      <w:r w:rsidR="00B21E38" w:rsidRPr="0035659C">
        <w:rPr>
          <w:rFonts w:ascii="Times New Roman" w:hAnsi="Times New Roman" w:cs="Times New Roman"/>
          <w:sz w:val="24"/>
          <w:szCs w:val="24"/>
          <w:lang w:val="en-US"/>
        </w:rPr>
        <w:t>concentrations of beta-lactam antibiotics. Before starting, the original MIC values were determined for all beta-lactams used in the experimental evolution assays (CAZ, CTX, IMP, MER and ERT). Briefly, for each assay, 2 µl of an overnight L</w:t>
      </w:r>
      <w:r w:rsidR="00523182" w:rsidRPr="0035659C">
        <w:rPr>
          <w:rFonts w:ascii="Times New Roman" w:hAnsi="Times New Roman" w:cs="Times New Roman"/>
          <w:sz w:val="24"/>
          <w:szCs w:val="24"/>
          <w:lang w:val="en-US"/>
        </w:rPr>
        <w:t>uria B</w:t>
      </w:r>
      <w:r w:rsidR="00B21E38" w:rsidRPr="0035659C">
        <w:rPr>
          <w:rFonts w:ascii="Times New Roman" w:hAnsi="Times New Roman" w:cs="Times New Roman"/>
          <w:sz w:val="24"/>
          <w:szCs w:val="24"/>
          <w:lang w:val="en-US"/>
        </w:rPr>
        <w:t>ro</w:t>
      </w:r>
      <w:r w:rsidR="00C23A74" w:rsidRPr="0035659C">
        <w:rPr>
          <w:rFonts w:ascii="Times New Roman" w:hAnsi="Times New Roman" w:cs="Times New Roman"/>
          <w:sz w:val="24"/>
          <w:szCs w:val="24"/>
          <w:lang w:val="en-US"/>
        </w:rPr>
        <w:t>th</w:t>
      </w:r>
      <w:r w:rsidR="00523182" w:rsidRPr="0035659C">
        <w:rPr>
          <w:rFonts w:ascii="Times New Roman" w:hAnsi="Times New Roman" w:cs="Times New Roman"/>
          <w:sz w:val="24"/>
          <w:szCs w:val="24"/>
          <w:lang w:val="en-US"/>
        </w:rPr>
        <w:t xml:space="preserve"> culture were inoculated in 11 independent </w:t>
      </w:r>
      <w:r w:rsidR="00C10FC8" w:rsidRPr="0035659C">
        <w:rPr>
          <w:rFonts w:ascii="Times New Roman" w:hAnsi="Times New Roman" w:cs="Times New Roman"/>
          <w:sz w:val="24"/>
          <w:szCs w:val="24"/>
          <w:lang w:val="en-US"/>
        </w:rPr>
        <w:t>tubes</w:t>
      </w:r>
      <w:r w:rsidR="00523182" w:rsidRPr="0035659C">
        <w:rPr>
          <w:rFonts w:ascii="Times New Roman" w:hAnsi="Times New Roman" w:cs="Times New Roman"/>
          <w:sz w:val="24"/>
          <w:szCs w:val="24"/>
          <w:lang w:val="en-US"/>
        </w:rPr>
        <w:t xml:space="preserve"> containing</w:t>
      </w:r>
      <w:r w:rsidR="00C10FC8" w:rsidRPr="0035659C">
        <w:rPr>
          <w:rFonts w:ascii="Times New Roman" w:hAnsi="Times New Roman" w:cs="Times New Roman"/>
          <w:sz w:val="24"/>
          <w:szCs w:val="24"/>
          <w:lang w:val="en-US"/>
        </w:rPr>
        <w:t xml:space="preserve"> fresh media </w:t>
      </w:r>
      <w:r w:rsidR="002D02D9" w:rsidRPr="0035659C">
        <w:rPr>
          <w:rFonts w:ascii="Times New Roman" w:hAnsi="Times New Roman" w:cs="Times New Roman"/>
          <w:sz w:val="24"/>
          <w:szCs w:val="24"/>
          <w:lang w:val="en-US"/>
        </w:rPr>
        <w:t xml:space="preserve">at </w:t>
      </w:r>
      <w:r w:rsidRPr="0035659C">
        <w:rPr>
          <w:rFonts w:ascii="Times New Roman" w:hAnsi="Times New Roman" w:cs="Times New Roman"/>
          <w:sz w:val="24"/>
          <w:szCs w:val="24"/>
          <w:lang w:val="en-US"/>
        </w:rPr>
        <w:t xml:space="preserve">50 </w:t>
      </w:r>
      <w:r w:rsidRPr="0035659C">
        <w:rPr>
          <w:rFonts w:ascii="Times New Roman" w:hAnsi="Times New Roman" w:cs="Times New Roman"/>
          <w:sz w:val="24"/>
          <w:szCs w:val="24"/>
          <w:lang w:val="en-US"/>
        </w:rPr>
        <w:sym w:font="Symbol" w:char="F06D"/>
      </w:r>
      <w:r w:rsidRPr="0035659C">
        <w:rPr>
          <w:rFonts w:ascii="Times New Roman" w:hAnsi="Times New Roman" w:cs="Times New Roman"/>
          <w:sz w:val="24"/>
          <w:szCs w:val="24"/>
          <w:lang w:val="en-US"/>
        </w:rPr>
        <w:t>g/ml of kanamycin</w:t>
      </w:r>
      <w:r w:rsidR="00435496" w:rsidRPr="0035659C">
        <w:rPr>
          <w:rFonts w:ascii="Times New Roman" w:hAnsi="Times New Roman" w:cs="Times New Roman"/>
          <w:sz w:val="24"/>
          <w:szCs w:val="24"/>
          <w:lang w:val="en-US"/>
        </w:rPr>
        <w:t xml:space="preserve"> and </w:t>
      </w:r>
      <w:r w:rsidRPr="0035659C">
        <w:rPr>
          <w:rFonts w:ascii="Times New Roman" w:hAnsi="Times New Roman" w:cs="Times New Roman"/>
          <w:sz w:val="24"/>
          <w:szCs w:val="24"/>
          <w:lang w:val="en-US"/>
        </w:rPr>
        <w:t xml:space="preserve">250 </w:t>
      </w:r>
      <w:r w:rsidRPr="0035659C">
        <w:rPr>
          <w:rFonts w:ascii="Times New Roman" w:hAnsi="Times New Roman" w:cs="Times New Roman"/>
          <w:sz w:val="24"/>
          <w:szCs w:val="24"/>
          <w:lang w:val="en-US"/>
        </w:rPr>
        <w:sym w:font="Symbol" w:char="F06D"/>
      </w:r>
      <w:r w:rsidRPr="0035659C">
        <w:rPr>
          <w:rFonts w:ascii="Times New Roman" w:hAnsi="Times New Roman" w:cs="Times New Roman"/>
          <w:sz w:val="24"/>
          <w:szCs w:val="24"/>
          <w:lang w:val="en-US"/>
        </w:rPr>
        <w:t xml:space="preserve">g/ml of cloxacillin. The initial concentration of each </w:t>
      </w:r>
      <w:r w:rsidR="00C10FC8" w:rsidRPr="0035659C">
        <w:rPr>
          <w:rFonts w:ascii="Times New Roman" w:hAnsi="Times New Roman" w:cs="Times New Roman"/>
          <w:sz w:val="24"/>
          <w:szCs w:val="24"/>
          <w:lang w:val="en-US"/>
        </w:rPr>
        <w:t xml:space="preserve">selector </w:t>
      </w:r>
      <w:r w:rsidRPr="0035659C">
        <w:rPr>
          <w:rFonts w:ascii="Times New Roman" w:hAnsi="Times New Roman" w:cs="Times New Roman"/>
          <w:sz w:val="24"/>
          <w:szCs w:val="24"/>
          <w:lang w:val="en-US"/>
        </w:rPr>
        <w:t xml:space="preserve">antibiotic in </w:t>
      </w:r>
      <w:r w:rsidR="00C10FC8" w:rsidRPr="0035659C">
        <w:rPr>
          <w:rFonts w:ascii="Times New Roman" w:hAnsi="Times New Roman" w:cs="Times New Roman"/>
          <w:sz w:val="24"/>
          <w:szCs w:val="24"/>
          <w:lang w:val="en-US"/>
        </w:rPr>
        <w:t xml:space="preserve">those </w:t>
      </w:r>
      <w:r w:rsidR="00BD1C19">
        <w:rPr>
          <w:rFonts w:ascii="Times New Roman" w:hAnsi="Times New Roman" w:cs="Times New Roman"/>
          <w:sz w:val="24"/>
          <w:szCs w:val="24"/>
          <w:lang w:val="en-US"/>
        </w:rPr>
        <w:t xml:space="preserve">11 </w:t>
      </w:r>
      <w:r w:rsidR="00C10FC8" w:rsidRPr="0035659C">
        <w:rPr>
          <w:rFonts w:ascii="Times New Roman" w:hAnsi="Times New Roman" w:cs="Times New Roman"/>
          <w:sz w:val="24"/>
          <w:szCs w:val="24"/>
          <w:lang w:val="en-US"/>
        </w:rPr>
        <w:t xml:space="preserve">independent </w:t>
      </w:r>
      <w:r w:rsidRPr="0035659C">
        <w:rPr>
          <w:rFonts w:ascii="Times New Roman" w:hAnsi="Times New Roman" w:cs="Times New Roman"/>
          <w:sz w:val="24"/>
          <w:szCs w:val="24"/>
          <w:lang w:val="en-US"/>
        </w:rPr>
        <w:t xml:space="preserve">experiments was 2-fold lower than the original MIC. After 24 hours under agitation (250 rpm) at 37ºC, 2 µl of the culture were inoculated in 2 ml of fresh media (dilution 1:1000) containing two times the previous antibiotic concentration until </w:t>
      </w:r>
      <w:r w:rsidR="00FB703C" w:rsidRPr="0035659C">
        <w:rPr>
          <w:rFonts w:ascii="Times New Roman" w:hAnsi="Times New Roman" w:cs="Times New Roman"/>
          <w:sz w:val="24"/>
          <w:szCs w:val="24"/>
          <w:lang w:val="en-US"/>
        </w:rPr>
        <w:t xml:space="preserve">growth was not detected. The highest concentrations reached were from </w:t>
      </w:r>
      <w:r w:rsidRPr="0035659C">
        <w:rPr>
          <w:rFonts w:ascii="Times New Roman" w:hAnsi="Times New Roman" w:cs="Times New Roman"/>
          <w:sz w:val="24"/>
          <w:szCs w:val="24"/>
          <w:lang w:val="en-US"/>
        </w:rPr>
        <w:t xml:space="preserve">256 µg/ml (for </w:t>
      </w:r>
      <w:r w:rsidRPr="0035659C">
        <w:rPr>
          <w:rFonts w:ascii="Times New Roman" w:hAnsi="Times New Roman" w:cs="Times New Roman"/>
          <w:i/>
          <w:sz w:val="24"/>
          <w:szCs w:val="24"/>
          <w:lang w:val="en-US"/>
        </w:rPr>
        <w:t>bla</w:t>
      </w:r>
      <w:r w:rsidRPr="0035659C">
        <w:rPr>
          <w:rFonts w:ascii="Times New Roman" w:hAnsi="Times New Roman" w:cs="Times New Roman"/>
          <w:sz w:val="24"/>
          <w:szCs w:val="24"/>
          <w:vertAlign w:val="subscript"/>
          <w:lang w:val="en-US"/>
        </w:rPr>
        <w:t>VIM-4</w:t>
      </w:r>
      <w:r w:rsidRPr="0035659C">
        <w:rPr>
          <w:rFonts w:ascii="Times New Roman" w:hAnsi="Times New Roman" w:cs="Times New Roman"/>
          <w:sz w:val="24"/>
          <w:szCs w:val="24"/>
          <w:lang w:val="en-US"/>
        </w:rPr>
        <w:t xml:space="preserve"> and </w:t>
      </w:r>
      <w:r w:rsidRPr="0035659C">
        <w:rPr>
          <w:rFonts w:ascii="Times New Roman" w:hAnsi="Times New Roman" w:cs="Times New Roman"/>
          <w:i/>
          <w:sz w:val="24"/>
          <w:szCs w:val="24"/>
          <w:lang w:val="en-US"/>
        </w:rPr>
        <w:t>bla</w:t>
      </w:r>
      <w:r w:rsidRPr="0035659C">
        <w:rPr>
          <w:rFonts w:ascii="Times New Roman" w:hAnsi="Times New Roman" w:cs="Times New Roman"/>
          <w:sz w:val="24"/>
          <w:szCs w:val="24"/>
          <w:vertAlign w:val="subscript"/>
          <w:lang w:val="en-US"/>
        </w:rPr>
        <w:t>VIM-2</w:t>
      </w:r>
      <w:r w:rsidRPr="0035659C">
        <w:rPr>
          <w:rFonts w:ascii="Times New Roman" w:hAnsi="Times New Roman" w:cs="Times New Roman"/>
          <w:sz w:val="24"/>
          <w:szCs w:val="24"/>
          <w:lang w:val="en-US"/>
        </w:rPr>
        <w:t xml:space="preserve">) </w:t>
      </w:r>
      <w:r w:rsidR="00FB703C" w:rsidRPr="0035659C">
        <w:rPr>
          <w:rFonts w:ascii="Times New Roman" w:hAnsi="Times New Roman" w:cs="Times New Roman"/>
          <w:sz w:val="24"/>
          <w:szCs w:val="24"/>
          <w:lang w:val="en-US"/>
        </w:rPr>
        <w:t xml:space="preserve">to </w:t>
      </w:r>
      <w:r w:rsidRPr="0035659C">
        <w:rPr>
          <w:rFonts w:ascii="Times New Roman" w:hAnsi="Times New Roman" w:cs="Times New Roman"/>
          <w:sz w:val="24"/>
          <w:szCs w:val="24"/>
          <w:lang w:val="en-US"/>
        </w:rPr>
        <w:t xml:space="preserve">1024 µg/ml (for </w:t>
      </w:r>
      <w:r w:rsidRPr="0035659C">
        <w:rPr>
          <w:rFonts w:ascii="Times New Roman" w:hAnsi="Times New Roman" w:cs="Times New Roman"/>
          <w:i/>
          <w:sz w:val="24"/>
          <w:szCs w:val="24"/>
          <w:lang w:val="en-US"/>
        </w:rPr>
        <w:t>bla</w:t>
      </w:r>
      <w:r w:rsidRPr="0035659C">
        <w:rPr>
          <w:rFonts w:ascii="Times New Roman" w:hAnsi="Times New Roman" w:cs="Times New Roman"/>
          <w:sz w:val="24"/>
          <w:szCs w:val="24"/>
          <w:vertAlign w:val="subscript"/>
          <w:lang w:val="en-US"/>
        </w:rPr>
        <w:t>VIM-1</w:t>
      </w:r>
      <w:r w:rsidRPr="0035659C">
        <w:rPr>
          <w:rFonts w:ascii="Times New Roman" w:hAnsi="Times New Roman" w:cs="Times New Roman"/>
          <w:sz w:val="24"/>
          <w:szCs w:val="24"/>
          <w:lang w:val="en-US"/>
        </w:rPr>
        <w:t xml:space="preserve">) of CAZ, </w:t>
      </w:r>
      <w:r w:rsidR="00FB703C" w:rsidRPr="0035659C">
        <w:rPr>
          <w:rFonts w:ascii="Times New Roman" w:hAnsi="Times New Roman" w:cs="Times New Roman"/>
          <w:sz w:val="24"/>
          <w:szCs w:val="24"/>
          <w:lang w:val="en-US"/>
        </w:rPr>
        <w:t>or</w:t>
      </w:r>
      <w:r w:rsidRPr="0035659C">
        <w:rPr>
          <w:rFonts w:ascii="Times New Roman" w:hAnsi="Times New Roman" w:cs="Times New Roman"/>
          <w:sz w:val="24"/>
          <w:szCs w:val="24"/>
          <w:lang w:val="en-US"/>
        </w:rPr>
        <w:t xml:space="preserve"> 256 µg/ml of CTX. </w:t>
      </w:r>
      <w:r w:rsidR="00FB703C" w:rsidRPr="0035659C">
        <w:rPr>
          <w:rFonts w:ascii="Times New Roman" w:hAnsi="Times New Roman" w:cs="Times New Roman"/>
          <w:sz w:val="24"/>
          <w:szCs w:val="24"/>
          <w:lang w:val="en-US"/>
        </w:rPr>
        <w:t>Among the carbapenems tested (IMI, MER and ERT), the highest concentration with bacterial growth was 64 µg/ml</w:t>
      </w:r>
      <w:r w:rsidR="00350D15" w:rsidRPr="0035659C">
        <w:rPr>
          <w:rFonts w:ascii="Times New Roman" w:hAnsi="Times New Roman" w:cs="Times New Roman"/>
          <w:sz w:val="24"/>
          <w:szCs w:val="24"/>
          <w:lang w:val="en-US"/>
        </w:rPr>
        <w:t>, with the exception of VIM-2</w:t>
      </w:r>
      <w:r w:rsidR="007B62F6" w:rsidRPr="0035659C">
        <w:rPr>
          <w:rFonts w:ascii="Times New Roman" w:hAnsi="Times New Roman" w:cs="Times New Roman"/>
          <w:sz w:val="24"/>
          <w:szCs w:val="24"/>
          <w:lang w:val="en-US"/>
        </w:rPr>
        <w:t xml:space="preserve"> </w:t>
      </w:r>
      <w:r w:rsidR="00B70422" w:rsidRPr="0035659C">
        <w:rPr>
          <w:rFonts w:ascii="Times New Roman" w:hAnsi="Times New Roman" w:cs="Times New Roman"/>
          <w:sz w:val="24"/>
          <w:szCs w:val="24"/>
          <w:lang w:val="en-US"/>
        </w:rPr>
        <w:t>at increasing concentrations of</w:t>
      </w:r>
      <w:r w:rsidR="007B62F6" w:rsidRPr="0035659C">
        <w:rPr>
          <w:rFonts w:ascii="Times New Roman" w:hAnsi="Times New Roman" w:cs="Times New Roman"/>
          <w:sz w:val="24"/>
          <w:szCs w:val="24"/>
          <w:lang w:val="en-US"/>
        </w:rPr>
        <w:t xml:space="preserve"> </w:t>
      </w:r>
      <w:r w:rsidR="00B70422" w:rsidRPr="0035659C">
        <w:rPr>
          <w:rFonts w:ascii="Times New Roman" w:hAnsi="Times New Roman" w:cs="Times New Roman"/>
          <w:sz w:val="24"/>
          <w:szCs w:val="24"/>
          <w:lang w:val="en-US"/>
        </w:rPr>
        <w:t>IMI</w:t>
      </w:r>
      <w:r w:rsidR="007B62F6" w:rsidRPr="0035659C">
        <w:rPr>
          <w:rFonts w:ascii="Times New Roman" w:hAnsi="Times New Roman" w:cs="Times New Roman"/>
          <w:sz w:val="24"/>
          <w:szCs w:val="24"/>
          <w:lang w:val="en-US"/>
        </w:rPr>
        <w:t xml:space="preserve">, </w:t>
      </w:r>
      <w:r w:rsidR="00B70422" w:rsidRPr="0035659C">
        <w:rPr>
          <w:rFonts w:ascii="Times New Roman" w:hAnsi="Times New Roman" w:cs="Times New Roman"/>
          <w:sz w:val="24"/>
          <w:szCs w:val="24"/>
          <w:lang w:val="en-US"/>
        </w:rPr>
        <w:t>where</w:t>
      </w:r>
      <w:r w:rsidR="007B62F6" w:rsidRPr="0035659C">
        <w:rPr>
          <w:rFonts w:ascii="Times New Roman" w:hAnsi="Times New Roman" w:cs="Times New Roman"/>
          <w:sz w:val="24"/>
          <w:szCs w:val="24"/>
          <w:lang w:val="en-US"/>
        </w:rPr>
        <w:t xml:space="preserve"> the highest concentration with growth was 128 µg/ml. </w:t>
      </w:r>
      <w:r w:rsidR="00CF43DE">
        <w:rPr>
          <w:rFonts w:ascii="Times New Roman" w:hAnsi="Times New Roman" w:cs="Times New Roman"/>
          <w:sz w:val="24"/>
          <w:szCs w:val="24"/>
          <w:lang w:val="en-US"/>
        </w:rPr>
        <w:t>There</w:t>
      </w:r>
      <w:r w:rsidR="00D21AC4">
        <w:rPr>
          <w:rFonts w:ascii="Times New Roman" w:hAnsi="Times New Roman" w:cs="Times New Roman"/>
          <w:sz w:val="24"/>
          <w:szCs w:val="24"/>
          <w:lang w:val="en-US"/>
        </w:rPr>
        <w:t xml:space="preserve"> </w:t>
      </w:r>
      <w:r w:rsidR="00827928">
        <w:rPr>
          <w:rFonts w:ascii="Times New Roman" w:hAnsi="Times New Roman" w:cs="Times New Roman"/>
          <w:sz w:val="24"/>
          <w:szCs w:val="24"/>
          <w:lang w:val="en-US"/>
        </w:rPr>
        <w:t>are</w:t>
      </w:r>
      <w:r w:rsidR="00D21AC4">
        <w:rPr>
          <w:rFonts w:ascii="Times New Roman" w:hAnsi="Times New Roman" w:cs="Times New Roman"/>
          <w:sz w:val="24"/>
          <w:szCs w:val="24"/>
          <w:lang w:val="en-US"/>
        </w:rPr>
        <w:t xml:space="preserve"> high p</w:t>
      </w:r>
      <w:r w:rsidR="006C2CC3">
        <w:rPr>
          <w:rFonts w:ascii="Times New Roman" w:hAnsi="Times New Roman" w:cs="Times New Roman"/>
          <w:sz w:val="24"/>
          <w:szCs w:val="24"/>
          <w:lang w:val="en-US"/>
        </w:rPr>
        <w:t>ossibilities</w:t>
      </w:r>
      <w:r w:rsidR="00D21AC4">
        <w:rPr>
          <w:rFonts w:ascii="Times New Roman" w:hAnsi="Times New Roman" w:cs="Times New Roman"/>
          <w:sz w:val="24"/>
          <w:szCs w:val="24"/>
          <w:lang w:val="en-US"/>
        </w:rPr>
        <w:t xml:space="preserve"> </w:t>
      </w:r>
      <w:r w:rsidR="004245B4">
        <w:rPr>
          <w:rFonts w:ascii="Times New Roman" w:hAnsi="Times New Roman" w:cs="Times New Roman"/>
          <w:sz w:val="24"/>
          <w:szCs w:val="24"/>
          <w:lang w:val="en-US"/>
        </w:rPr>
        <w:t>of</w:t>
      </w:r>
      <w:r w:rsidR="004245B4" w:rsidRPr="004245B4">
        <w:rPr>
          <w:rFonts w:ascii="Times New Roman" w:hAnsi="Times New Roman" w:cs="Times New Roman"/>
          <w:sz w:val="24"/>
          <w:szCs w:val="24"/>
          <w:lang w:val="en-US"/>
        </w:rPr>
        <w:t xml:space="preserve"> mutations in other genes contribu</w:t>
      </w:r>
      <w:r w:rsidR="00D21AC4">
        <w:rPr>
          <w:rFonts w:ascii="Times New Roman" w:hAnsi="Times New Roman" w:cs="Times New Roman"/>
          <w:sz w:val="24"/>
          <w:szCs w:val="24"/>
          <w:lang w:val="en-US"/>
        </w:rPr>
        <w:t>ting</w:t>
      </w:r>
      <w:r w:rsidR="004245B4" w:rsidRPr="004245B4">
        <w:rPr>
          <w:rFonts w:ascii="Times New Roman" w:hAnsi="Times New Roman" w:cs="Times New Roman"/>
          <w:sz w:val="24"/>
          <w:szCs w:val="24"/>
          <w:lang w:val="en-US"/>
        </w:rPr>
        <w:t xml:space="preserve"> to the increase in the MIC, like hyperproduction of chromosomal AmpC or loss of porins</w:t>
      </w:r>
      <w:r w:rsidR="00D21AC4">
        <w:rPr>
          <w:rFonts w:ascii="Times New Roman" w:hAnsi="Times New Roman" w:cs="Times New Roman"/>
          <w:sz w:val="24"/>
          <w:szCs w:val="24"/>
          <w:lang w:val="en-US"/>
        </w:rPr>
        <w:t xml:space="preserve"> </w:t>
      </w:r>
      <w:r w:rsidR="00DE51BE">
        <w:rPr>
          <w:rFonts w:ascii="Times New Roman" w:hAnsi="Times New Roman" w:cs="Times New Roman"/>
          <w:sz w:val="24"/>
          <w:szCs w:val="24"/>
          <w:lang w:val="en-US"/>
        </w:rPr>
        <w:t>but</w:t>
      </w:r>
      <w:r w:rsidR="004245B4">
        <w:rPr>
          <w:rFonts w:ascii="Times New Roman" w:hAnsi="Times New Roman" w:cs="Times New Roman"/>
          <w:sz w:val="24"/>
          <w:szCs w:val="24"/>
          <w:lang w:val="en-US"/>
        </w:rPr>
        <w:t xml:space="preserve"> </w:t>
      </w:r>
      <w:r w:rsidR="00D21AC4" w:rsidRPr="00D21AC4">
        <w:rPr>
          <w:rFonts w:ascii="Times New Roman" w:hAnsi="Times New Roman" w:cs="Times New Roman"/>
          <w:sz w:val="24"/>
          <w:szCs w:val="24"/>
          <w:lang w:val="en-US"/>
        </w:rPr>
        <w:t xml:space="preserve">the aim of this experiment is to analyze exclusively the mutations occurred in the sequence of </w:t>
      </w:r>
      <w:r w:rsidR="00D21AC4" w:rsidRPr="001B00BA">
        <w:rPr>
          <w:rFonts w:ascii="Times New Roman" w:hAnsi="Times New Roman" w:cs="Times New Roman"/>
          <w:i/>
          <w:sz w:val="24"/>
          <w:szCs w:val="24"/>
          <w:lang w:val="en-US"/>
        </w:rPr>
        <w:t>bla</w:t>
      </w:r>
      <w:r w:rsidR="00D21AC4" w:rsidRPr="001B00BA">
        <w:rPr>
          <w:rFonts w:ascii="Times New Roman" w:hAnsi="Times New Roman" w:cs="Times New Roman"/>
          <w:sz w:val="24"/>
          <w:szCs w:val="24"/>
          <w:vertAlign w:val="subscript"/>
          <w:lang w:val="en-US"/>
        </w:rPr>
        <w:t>VIM</w:t>
      </w:r>
      <w:r w:rsidR="00D21AC4">
        <w:rPr>
          <w:rFonts w:ascii="Times New Roman" w:hAnsi="Times New Roman" w:cs="Times New Roman"/>
          <w:sz w:val="24"/>
          <w:szCs w:val="24"/>
          <w:lang w:val="en-US"/>
        </w:rPr>
        <w:t xml:space="preserve"> genes</w:t>
      </w:r>
      <w:r w:rsidR="00DE51BE">
        <w:rPr>
          <w:rFonts w:ascii="Times New Roman" w:hAnsi="Times New Roman" w:cs="Times New Roman"/>
          <w:sz w:val="24"/>
          <w:szCs w:val="24"/>
          <w:lang w:val="en-US"/>
        </w:rPr>
        <w:t>.</w:t>
      </w:r>
      <w:r w:rsidR="00D21AC4">
        <w:rPr>
          <w:rFonts w:ascii="Times New Roman" w:hAnsi="Times New Roman" w:cs="Times New Roman"/>
          <w:sz w:val="24"/>
          <w:szCs w:val="24"/>
          <w:lang w:val="en-US"/>
        </w:rPr>
        <w:t xml:space="preserve"> </w:t>
      </w:r>
      <w:r w:rsidR="00DE51BE">
        <w:rPr>
          <w:rFonts w:ascii="Times New Roman" w:hAnsi="Times New Roman" w:cs="Times New Roman"/>
          <w:sz w:val="24"/>
          <w:szCs w:val="24"/>
          <w:lang w:val="en-US"/>
        </w:rPr>
        <w:t>P</w:t>
      </w:r>
      <w:r w:rsidRPr="0035659C">
        <w:rPr>
          <w:rFonts w:ascii="Times New Roman" w:hAnsi="Times New Roman" w:cs="Times New Roman"/>
          <w:sz w:val="24"/>
          <w:szCs w:val="24"/>
          <w:lang w:val="en-US"/>
        </w:rPr>
        <w:t xml:space="preserve">lasmid extraction was performed from each evolution experiment grown at the maximum concentration of each antibiotic using the QIAprep Spin Miniprep Kit (Qiagen, Düsseldorf, Germany). The plasmid extracted was transformed into </w:t>
      </w:r>
      <w:r w:rsidRPr="0035659C">
        <w:rPr>
          <w:rFonts w:ascii="Times New Roman" w:hAnsi="Times New Roman" w:cs="Times New Roman"/>
          <w:i/>
          <w:sz w:val="24"/>
          <w:szCs w:val="24"/>
          <w:lang w:val="en-US"/>
        </w:rPr>
        <w:t xml:space="preserve">E. coli </w:t>
      </w:r>
      <w:r w:rsidRPr="0035659C">
        <w:rPr>
          <w:rFonts w:ascii="Times New Roman" w:hAnsi="Times New Roman" w:cs="Times New Roman"/>
          <w:sz w:val="24"/>
          <w:szCs w:val="24"/>
          <w:lang w:val="en-US"/>
        </w:rPr>
        <w:t xml:space="preserve">XL1-red using 50 </w:t>
      </w:r>
      <w:r w:rsidRPr="0035659C">
        <w:rPr>
          <w:rFonts w:ascii="Times New Roman" w:hAnsi="Times New Roman" w:cs="Times New Roman"/>
          <w:sz w:val="24"/>
          <w:szCs w:val="24"/>
          <w:lang w:val="en-US"/>
        </w:rPr>
        <w:sym w:font="Symbol" w:char="F06D"/>
      </w:r>
      <w:r w:rsidRPr="0035659C">
        <w:rPr>
          <w:rFonts w:ascii="Times New Roman" w:hAnsi="Times New Roman" w:cs="Times New Roman"/>
          <w:sz w:val="24"/>
          <w:szCs w:val="24"/>
          <w:lang w:val="en-US"/>
        </w:rPr>
        <w:t xml:space="preserve">g/ml of kanamycin and 2-fold higher than original MIC for selection. </w:t>
      </w:r>
      <w:r w:rsidR="00B70422" w:rsidRPr="0035659C">
        <w:rPr>
          <w:rFonts w:ascii="Times New Roman" w:hAnsi="Times New Roman" w:cs="Times New Roman"/>
          <w:sz w:val="24"/>
          <w:szCs w:val="24"/>
          <w:lang w:val="en-US"/>
        </w:rPr>
        <w:t>For each evolution experiment, between 2-10 clones were picked up</w:t>
      </w:r>
      <w:r w:rsidR="00DC7225" w:rsidRPr="0035659C">
        <w:rPr>
          <w:rFonts w:ascii="Times New Roman" w:hAnsi="Times New Roman" w:cs="Times New Roman"/>
          <w:sz w:val="24"/>
          <w:szCs w:val="24"/>
          <w:lang w:val="en-US"/>
        </w:rPr>
        <w:t xml:space="preserve"> for a new plasmid extraction and a new transformation using 50 </w:t>
      </w:r>
      <w:r w:rsidR="00DC7225" w:rsidRPr="0035659C">
        <w:rPr>
          <w:rFonts w:ascii="Times New Roman" w:hAnsi="Times New Roman" w:cs="Times New Roman"/>
          <w:sz w:val="24"/>
          <w:szCs w:val="24"/>
          <w:lang w:val="en-US"/>
        </w:rPr>
        <w:sym w:font="Symbol" w:char="F06D"/>
      </w:r>
      <w:r w:rsidR="00DC7225" w:rsidRPr="0035659C">
        <w:rPr>
          <w:rFonts w:ascii="Times New Roman" w:hAnsi="Times New Roman" w:cs="Times New Roman"/>
          <w:sz w:val="24"/>
          <w:szCs w:val="24"/>
          <w:lang w:val="en-US"/>
        </w:rPr>
        <w:t>g/ml of kanamycin</w:t>
      </w:r>
      <w:r w:rsidR="00B70422" w:rsidRPr="0035659C">
        <w:rPr>
          <w:rFonts w:ascii="Times New Roman" w:hAnsi="Times New Roman" w:cs="Times New Roman"/>
          <w:sz w:val="24"/>
          <w:szCs w:val="24"/>
          <w:lang w:val="en-US"/>
        </w:rPr>
        <w:t xml:space="preserve">. A screening with commercial </w:t>
      </w:r>
      <w:r w:rsidR="00B70422" w:rsidRPr="0035659C">
        <w:rPr>
          <w:rFonts w:ascii="Times New Roman" w:hAnsi="Times New Roman" w:cs="Times New Roman"/>
          <w:sz w:val="24"/>
          <w:szCs w:val="24"/>
          <w:lang w:val="en-US"/>
        </w:rPr>
        <w:lastRenderedPageBreak/>
        <w:t xml:space="preserve">disks containing different beta-lactam antibiotics was performed in order to identify patterns of reduced susceptibility. All clones that yielded different susceptibility profiles than the ancestor were selected. </w:t>
      </w:r>
      <w:r w:rsidRPr="0035659C">
        <w:rPr>
          <w:rFonts w:ascii="Times New Roman" w:hAnsi="Times New Roman" w:cs="Times New Roman"/>
          <w:sz w:val="24"/>
          <w:szCs w:val="24"/>
          <w:lang w:val="en-US"/>
        </w:rPr>
        <w:t xml:space="preserve">The plasmid DNA of each clone selected was reextracted and analyzed by sequencing. The plasmids containing mutations in the </w:t>
      </w:r>
      <w:r w:rsidRPr="0035659C">
        <w:rPr>
          <w:rFonts w:ascii="Times New Roman" w:hAnsi="Times New Roman" w:cs="Times New Roman"/>
          <w:i/>
          <w:sz w:val="24"/>
          <w:szCs w:val="24"/>
          <w:lang w:val="en-US"/>
        </w:rPr>
        <w:t>bla</w:t>
      </w:r>
      <w:r w:rsidRPr="0035659C">
        <w:rPr>
          <w:rFonts w:ascii="Times New Roman" w:hAnsi="Times New Roman" w:cs="Times New Roman"/>
          <w:sz w:val="24"/>
          <w:szCs w:val="24"/>
          <w:vertAlign w:val="subscript"/>
          <w:lang w:val="en-US"/>
        </w:rPr>
        <w:t>VIM</w:t>
      </w:r>
      <w:r w:rsidRPr="0035659C">
        <w:rPr>
          <w:rFonts w:ascii="Times New Roman" w:hAnsi="Times New Roman" w:cs="Times New Roman"/>
          <w:sz w:val="24"/>
          <w:szCs w:val="24"/>
          <w:lang w:val="en-US"/>
        </w:rPr>
        <w:t xml:space="preserve"> genes were transformed into </w:t>
      </w:r>
      <w:r w:rsidRPr="0035659C">
        <w:rPr>
          <w:rFonts w:ascii="Times New Roman" w:hAnsi="Times New Roman" w:cs="Times New Roman"/>
          <w:i/>
          <w:sz w:val="24"/>
          <w:szCs w:val="24"/>
          <w:lang w:val="en-US"/>
        </w:rPr>
        <w:t>E. coli</w:t>
      </w:r>
      <w:r w:rsidRPr="0035659C">
        <w:rPr>
          <w:rFonts w:ascii="Times New Roman" w:hAnsi="Times New Roman" w:cs="Times New Roman"/>
          <w:sz w:val="24"/>
          <w:szCs w:val="24"/>
          <w:lang w:val="en-US"/>
        </w:rPr>
        <w:t xml:space="preserve"> TOP10 to check the MICs.  </w:t>
      </w:r>
      <w:r w:rsidR="00B70422" w:rsidRPr="0035659C">
        <w:rPr>
          <w:rFonts w:ascii="Times New Roman" w:hAnsi="Times New Roman" w:cs="Times New Roman"/>
          <w:sz w:val="24"/>
          <w:szCs w:val="24"/>
          <w:lang w:val="en-US"/>
        </w:rPr>
        <w:t xml:space="preserve">The MIC values were determined </w:t>
      </w:r>
      <w:r w:rsidR="00B363DE" w:rsidRPr="0035659C">
        <w:rPr>
          <w:rFonts w:ascii="Times New Roman" w:hAnsi="Times New Roman" w:cs="Times New Roman"/>
          <w:sz w:val="24"/>
          <w:szCs w:val="24"/>
          <w:lang w:val="en-US"/>
        </w:rPr>
        <w:t xml:space="preserve">at least three times. </w:t>
      </w:r>
    </w:p>
    <w:p w:rsidR="00DC7225" w:rsidRDefault="00DC7225" w:rsidP="00816ECC">
      <w:pPr>
        <w:spacing w:after="0" w:line="480" w:lineRule="auto"/>
        <w:jc w:val="both"/>
        <w:rPr>
          <w:rFonts w:ascii="Times New Roman" w:hAnsi="Times New Roman" w:cs="Times New Roman"/>
          <w:sz w:val="24"/>
          <w:szCs w:val="24"/>
          <w:lang w:val="en-US"/>
        </w:rPr>
      </w:pPr>
      <w:r w:rsidRPr="00DC7225">
        <w:rPr>
          <w:rFonts w:ascii="Times New Roman" w:hAnsi="Times New Roman" w:cs="Times New Roman"/>
          <w:noProof/>
          <w:sz w:val="24"/>
          <w:szCs w:val="24"/>
          <w:lang w:eastAsia="es-ES"/>
        </w:rPr>
        <w:drawing>
          <wp:inline distT="0" distB="0" distL="0" distR="0" wp14:anchorId="0E90C4CE" wp14:editId="7CFCA7FB">
            <wp:extent cx="6190827" cy="464312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196185" cy="4647139"/>
                    </a:xfrm>
                    <a:prstGeom prst="rect">
                      <a:avLst/>
                    </a:prstGeom>
                  </pic:spPr>
                </pic:pic>
              </a:graphicData>
            </a:graphic>
          </wp:inline>
        </w:drawing>
      </w:r>
    </w:p>
    <w:p w:rsidR="006C2CC3" w:rsidRPr="00816ECC" w:rsidRDefault="006218FE">
      <w:pPr>
        <w:spacing w:after="0" w:line="480" w:lineRule="auto"/>
        <w:jc w:val="both"/>
        <w:rPr>
          <w:rFonts w:ascii="Times New Roman" w:hAnsi="Times New Roman" w:cs="Times New Roman"/>
          <w:sz w:val="24"/>
          <w:szCs w:val="24"/>
          <w:lang w:val="en-US"/>
        </w:rPr>
      </w:pPr>
      <w:r w:rsidRPr="00CF371F">
        <w:rPr>
          <w:rFonts w:ascii="Times New Roman" w:hAnsi="Times New Roman" w:cs="Times New Roman"/>
          <w:sz w:val="24"/>
          <w:szCs w:val="24"/>
          <w:lang w:val="en-US"/>
        </w:rPr>
        <w:t xml:space="preserve">This strategy has two main limitations. One of them is that a resistant phenotype can be conferred by commonly encountered mutations in genes other than </w:t>
      </w:r>
      <w:r w:rsidRPr="00407AF4">
        <w:rPr>
          <w:rFonts w:ascii="Times New Roman" w:hAnsi="Times New Roman" w:cs="Times New Roman"/>
          <w:i/>
          <w:sz w:val="24"/>
          <w:szCs w:val="24"/>
          <w:lang w:val="en-US"/>
        </w:rPr>
        <w:t>bla</w:t>
      </w:r>
      <w:r w:rsidRPr="00CF371F">
        <w:rPr>
          <w:rFonts w:ascii="Times New Roman" w:hAnsi="Times New Roman" w:cs="Times New Roman"/>
          <w:sz w:val="24"/>
          <w:szCs w:val="24"/>
          <w:lang w:val="en-US"/>
        </w:rPr>
        <w:t>VIM. As a result, resistant isolat</w:t>
      </w:r>
      <w:bookmarkStart w:id="0" w:name="_GoBack"/>
      <w:bookmarkEnd w:id="0"/>
      <w:r w:rsidRPr="00CF371F">
        <w:rPr>
          <w:rFonts w:ascii="Times New Roman" w:hAnsi="Times New Roman" w:cs="Times New Roman"/>
          <w:sz w:val="24"/>
          <w:szCs w:val="24"/>
          <w:lang w:val="en-US"/>
        </w:rPr>
        <w:t xml:space="preserve">es carrying mutations in the </w:t>
      </w:r>
      <w:r w:rsidRPr="00CF371F">
        <w:rPr>
          <w:rFonts w:ascii="Times New Roman" w:hAnsi="Times New Roman" w:cs="Times New Roman"/>
          <w:i/>
          <w:sz w:val="24"/>
          <w:szCs w:val="24"/>
          <w:lang w:val="en-US"/>
        </w:rPr>
        <w:t>bla</w:t>
      </w:r>
      <w:r w:rsidRPr="00CF371F">
        <w:rPr>
          <w:rFonts w:ascii="Times New Roman" w:hAnsi="Times New Roman" w:cs="Times New Roman"/>
          <w:sz w:val="24"/>
          <w:szCs w:val="24"/>
          <w:lang w:val="en-US"/>
        </w:rPr>
        <w:t>VIM gene are recovered with low frequency. </w:t>
      </w:r>
      <w:r w:rsidRPr="00CF371F">
        <w:rPr>
          <w:rFonts w:ascii="Times New Roman" w:hAnsi="Times New Roman" w:cs="Times New Roman"/>
          <w:sz w:val="24"/>
          <w:szCs w:val="24"/>
          <w:lang w:val="en-US"/>
        </w:rPr>
        <w:br/>
        <w:t xml:space="preserve">Secondly, the possibility of recovering a high diversity of mutations or double mutants in </w:t>
      </w:r>
      <w:r w:rsidRPr="00407AF4">
        <w:rPr>
          <w:rFonts w:ascii="Times New Roman" w:hAnsi="Times New Roman" w:cs="Times New Roman"/>
          <w:i/>
          <w:sz w:val="24"/>
          <w:szCs w:val="24"/>
          <w:lang w:val="en-US"/>
        </w:rPr>
        <w:t>bla</w:t>
      </w:r>
      <w:r w:rsidRPr="00CF371F">
        <w:rPr>
          <w:rFonts w:ascii="Times New Roman" w:hAnsi="Times New Roman" w:cs="Times New Roman"/>
          <w:sz w:val="24"/>
          <w:szCs w:val="24"/>
          <w:lang w:val="en-US"/>
        </w:rPr>
        <w:t xml:space="preserve">VIM is decreased for two reasons: a) in a non-compartmentalized culture, selection </w:t>
      </w:r>
      <w:r w:rsidRPr="00CF371F">
        <w:rPr>
          <w:rFonts w:ascii="Times New Roman" w:hAnsi="Times New Roman" w:cs="Times New Roman"/>
          <w:sz w:val="24"/>
          <w:szCs w:val="24"/>
          <w:lang w:val="en-US"/>
        </w:rPr>
        <w:lastRenderedPageBreak/>
        <w:t xml:space="preserve">will favor the emergence of a single type of mutant and b) only a small fraction of cells is transferred from one tube to the next during serial passage, resulting in population bottlenecks that further reduce the probability of detecting </w:t>
      </w:r>
      <w:r w:rsidRPr="00407AF4">
        <w:rPr>
          <w:rFonts w:ascii="Times New Roman" w:hAnsi="Times New Roman" w:cs="Times New Roman"/>
          <w:i/>
          <w:sz w:val="24"/>
          <w:szCs w:val="24"/>
          <w:lang w:val="en-US"/>
        </w:rPr>
        <w:t>bla</w:t>
      </w:r>
      <w:r w:rsidRPr="00CF371F">
        <w:rPr>
          <w:rFonts w:ascii="Times New Roman" w:hAnsi="Times New Roman" w:cs="Times New Roman"/>
          <w:sz w:val="24"/>
          <w:szCs w:val="24"/>
          <w:lang w:val="en-US"/>
        </w:rPr>
        <w:t>VIM mutants present in low copy</w:t>
      </w:r>
      <w:r w:rsidR="00407AF4">
        <w:rPr>
          <w:rFonts w:ascii="Times New Roman" w:hAnsi="Times New Roman" w:cs="Times New Roman"/>
          <w:sz w:val="24"/>
          <w:szCs w:val="24"/>
          <w:lang w:val="en-US"/>
        </w:rPr>
        <w:t>.</w:t>
      </w:r>
    </w:p>
    <w:sectPr w:rsidR="006C2CC3" w:rsidRPr="00816ECC" w:rsidSect="00816ECC">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20529" w:rsidRDefault="00A20529" w:rsidP="00110573">
      <w:pPr>
        <w:spacing w:after="0" w:line="240" w:lineRule="auto"/>
      </w:pPr>
      <w:r>
        <w:separator/>
      </w:r>
    </w:p>
  </w:endnote>
  <w:endnote w:type="continuationSeparator" w:id="0">
    <w:p w:rsidR="00A20529" w:rsidRDefault="00A20529" w:rsidP="001105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20529" w:rsidRDefault="00A20529" w:rsidP="00110573">
      <w:pPr>
        <w:spacing w:after="0" w:line="240" w:lineRule="auto"/>
      </w:pPr>
      <w:r>
        <w:separator/>
      </w:r>
    </w:p>
  </w:footnote>
  <w:footnote w:type="continuationSeparator" w:id="0">
    <w:p w:rsidR="00A20529" w:rsidRDefault="00A20529" w:rsidP="001105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2E0F"/>
    <w:rsid w:val="00002706"/>
    <w:rsid w:val="000031D1"/>
    <w:rsid w:val="00003734"/>
    <w:rsid w:val="000053A3"/>
    <w:rsid w:val="00007B73"/>
    <w:rsid w:val="00007D22"/>
    <w:rsid w:val="00015935"/>
    <w:rsid w:val="00020A94"/>
    <w:rsid w:val="00025573"/>
    <w:rsid w:val="000276B5"/>
    <w:rsid w:val="00051DC0"/>
    <w:rsid w:val="000536CA"/>
    <w:rsid w:val="00053D0C"/>
    <w:rsid w:val="000547BC"/>
    <w:rsid w:val="00066E5B"/>
    <w:rsid w:val="000746C7"/>
    <w:rsid w:val="00080E49"/>
    <w:rsid w:val="0008441C"/>
    <w:rsid w:val="00085E79"/>
    <w:rsid w:val="0009140D"/>
    <w:rsid w:val="00096C3B"/>
    <w:rsid w:val="000A5D59"/>
    <w:rsid w:val="000A68E8"/>
    <w:rsid w:val="000B41DE"/>
    <w:rsid w:val="000C2903"/>
    <w:rsid w:val="000C49AF"/>
    <w:rsid w:val="000D04F4"/>
    <w:rsid w:val="000D0A1F"/>
    <w:rsid w:val="000D14B0"/>
    <w:rsid w:val="000D2E5B"/>
    <w:rsid w:val="000D6C51"/>
    <w:rsid w:val="000E2C3F"/>
    <w:rsid w:val="000F2E0F"/>
    <w:rsid w:val="00103B2A"/>
    <w:rsid w:val="00103B53"/>
    <w:rsid w:val="00103E0A"/>
    <w:rsid w:val="00105FA6"/>
    <w:rsid w:val="00110573"/>
    <w:rsid w:val="001116CF"/>
    <w:rsid w:val="00113F76"/>
    <w:rsid w:val="00116B0E"/>
    <w:rsid w:val="0011772B"/>
    <w:rsid w:val="0012764A"/>
    <w:rsid w:val="001305AA"/>
    <w:rsid w:val="00131B1B"/>
    <w:rsid w:val="0013627B"/>
    <w:rsid w:val="00152D04"/>
    <w:rsid w:val="00155591"/>
    <w:rsid w:val="00155DDF"/>
    <w:rsid w:val="00157EFA"/>
    <w:rsid w:val="001649DA"/>
    <w:rsid w:val="001653BF"/>
    <w:rsid w:val="001715CF"/>
    <w:rsid w:val="001724DC"/>
    <w:rsid w:val="00173783"/>
    <w:rsid w:val="00175FFB"/>
    <w:rsid w:val="001807E9"/>
    <w:rsid w:val="00184176"/>
    <w:rsid w:val="001849D0"/>
    <w:rsid w:val="00190A18"/>
    <w:rsid w:val="001A51E5"/>
    <w:rsid w:val="001A6539"/>
    <w:rsid w:val="001B08CD"/>
    <w:rsid w:val="001B70F7"/>
    <w:rsid w:val="001B73A4"/>
    <w:rsid w:val="001C1079"/>
    <w:rsid w:val="001D02DC"/>
    <w:rsid w:val="001D64D4"/>
    <w:rsid w:val="001E57CB"/>
    <w:rsid w:val="001E593C"/>
    <w:rsid w:val="001E72BA"/>
    <w:rsid w:val="001E7F22"/>
    <w:rsid w:val="001F1BC6"/>
    <w:rsid w:val="001F708B"/>
    <w:rsid w:val="00200C24"/>
    <w:rsid w:val="002117C2"/>
    <w:rsid w:val="002119C2"/>
    <w:rsid w:val="00212B63"/>
    <w:rsid w:val="002214DC"/>
    <w:rsid w:val="0022297C"/>
    <w:rsid w:val="002229A2"/>
    <w:rsid w:val="00226365"/>
    <w:rsid w:val="002325BD"/>
    <w:rsid w:val="00235080"/>
    <w:rsid w:val="0024466F"/>
    <w:rsid w:val="00246C9D"/>
    <w:rsid w:val="0024761D"/>
    <w:rsid w:val="00251A2A"/>
    <w:rsid w:val="00252758"/>
    <w:rsid w:val="0025397E"/>
    <w:rsid w:val="00253D82"/>
    <w:rsid w:val="00254B83"/>
    <w:rsid w:val="00263F0A"/>
    <w:rsid w:val="002642CD"/>
    <w:rsid w:val="002663A8"/>
    <w:rsid w:val="0027087B"/>
    <w:rsid w:val="00271B5A"/>
    <w:rsid w:val="00277A07"/>
    <w:rsid w:val="002819B7"/>
    <w:rsid w:val="0029621B"/>
    <w:rsid w:val="002C1C6E"/>
    <w:rsid w:val="002D02D9"/>
    <w:rsid w:val="002E0112"/>
    <w:rsid w:val="002E29B9"/>
    <w:rsid w:val="002E3B2F"/>
    <w:rsid w:val="002E41EF"/>
    <w:rsid w:val="002E60E7"/>
    <w:rsid w:val="002E6B9B"/>
    <w:rsid w:val="0030029B"/>
    <w:rsid w:val="00301164"/>
    <w:rsid w:val="00311EE9"/>
    <w:rsid w:val="00313207"/>
    <w:rsid w:val="00316376"/>
    <w:rsid w:val="0032294F"/>
    <w:rsid w:val="00322C7A"/>
    <w:rsid w:val="00323F7E"/>
    <w:rsid w:val="003245AD"/>
    <w:rsid w:val="0032633A"/>
    <w:rsid w:val="00326F1E"/>
    <w:rsid w:val="00331890"/>
    <w:rsid w:val="00333EBF"/>
    <w:rsid w:val="003418AA"/>
    <w:rsid w:val="00343773"/>
    <w:rsid w:val="003441A1"/>
    <w:rsid w:val="0034467B"/>
    <w:rsid w:val="00350D15"/>
    <w:rsid w:val="00352938"/>
    <w:rsid w:val="0035659C"/>
    <w:rsid w:val="003609D7"/>
    <w:rsid w:val="00362787"/>
    <w:rsid w:val="003644C1"/>
    <w:rsid w:val="00370B14"/>
    <w:rsid w:val="00375B01"/>
    <w:rsid w:val="00386015"/>
    <w:rsid w:val="003879C2"/>
    <w:rsid w:val="00387D10"/>
    <w:rsid w:val="00392A15"/>
    <w:rsid w:val="003936E8"/>
    <w:rsid w:val="003A432B"/>
    <w:rsid w:val="003B102D"/>
    <w:rsid w:val="003C193B"/>
    <w:rsid w:val="003D7126"/>
    <w:rsid w:val="003E06F9"/>
    <w:rsid w:val="003E1F6F"/>
    <w:rsid w:val="003F29C6"/>
    <w:rsid w:val="003F44F2"/>
    <w:rsid w:val="003F61FE"/>
    <w:rsid w:val="00402B6C"/>
    <w:rsid w:val="00405DB1"/>
    <w:rsid w:val="00407AF4"/>
    <w:rsid w:val="00411153"/>
    <w:rsid w:val="0041543D"/>
    <w:rsid w:val="004245B4"/>
    <w:rsid w:val="00427A72"/>
    <w:rsid w:val="00431572"/>
    <w:rsid w:val="004326F7"/>
    <w:rsid w:val="00435496"/>
    <w:rsid w:val="0043660E"/>
    <w:rsid w:val="00460190"/>
    <w:rsid w:val="00464ECF"/>
    <w:rsid w:val="0047320A"/>
    <w:rsid w:val="00473263"/>
    <w:rsid w:val="00480BB6"/>
    <w:rsid w:val="004858D9"/>
    <w:rsid w:val="00487E0F"/>
    <w:rsid w:val="00492F63"/>
    <w:rsid w:val="00497CDC"/>
    <w:rsid w:val="004B0EBD"/>
    <w:rsid w:val="004B1977"/>
    <w:rsid w:val="004B3C01"/>
    <w:rsid w:val="004B3C9B"/>
    <w:rsid w:val="004C5F00"/>
    <w:rsid w:val="004D7AB0"/>
    <w:rsid w:val="004E6BFE"/>
    <w:rsid w:val="0050253A"/>
    <w:rsid w:val="00504D8B"/>
    <w:rsid w:val="00510556"/>
    <w:rsid w:val="0051583D"/>
    <w:rsid w:val="00517094"/>
    <w:rsid w:val="00520BDF"/>
    <w:rsid w:val="0052175B"/>
    <w:rsid w:val="005221D6"/>
    <w:rsid w:val="00523182"/>
    <w:rsid w:val="005235BD"/>
    <w:rsid w:val="005241CB"/>
    <w:rsid w:val="00527EC2"/>
    <w:rsid w:val="0053138D"/>
    <w:rsid w:val="00537DD5"/>
    <w:rsid w:val="00544B10"/>
    <w:rsid w:val="005472AE"/>
    <w:rsid w:val="00556E98"/>
    <w:rsid w:val="00566297"/>
    <w:rsid w:val="00572C6B"/>
    <w:rsid w:val="00573438"/>
    <w:rsid w:val="00574B34"/>
    <w:rsid w:val="00575B1D"/>
    <w:rsid w:val="00575C1C"/>
    <w:rsid w:val="00576D24"/>
    <w:rsid w:val="0058101B"/>
    <w:rsid w:val="005817BA"/>
    <w:rsid w:val="00582D1F"/>
    <w:rsid w:val="00587307"/>
    <w:rsid w:val="00587A13"/>
    <w:rsid w:val="0059020A"/>
    <w:rsid w:val="00591315"/>
    <w:rsid w:val="005A7EA2"/>
    <w:rsid w:val="005B728B"/>
    <w:rsid w:val="005C0E0C"/>
    <w:rsid w:val="005C2A91"/>
    <w:rsid w:val="005C5432"/>
    <w:rsid w:val="005C6252"/>
    <w:rsid w:val="005D18CD"/>
    <w:rsid w:val="005D5F7E"/>
    <w:rsid w:val="005E0CA6"/>
    <w:rsid w:val="005E3CFF"/>
    <w:rsid w:val="005E4569"/>
    <w:rsid w:val="005F5FAB"/>
    <w:rsid w:val="005F636E"/>
    <w:rsid w:val="005F7647"/>
    <w:rsid w:val="00605BB1"/>
    <w:rsid w:val="006122A0"/>
    <w:rsid w:val="0061637C"/>
    <w:rsid w:val="006218FE"/>
    <w:rsid w:val="00624D6C"/>
    <w:rsid w:val="00625EDB"/>
    <w:rsid w:val="00633CCC"/>
    <w:rsid w:val="00635A0D"/>
    <w:rsid w:val="00635E20"/>
    <w:rsid w:val="006408DC"/>
    <w:rsid w:val="00654354"/>
    <w:rsid w:val="006569F7"/>
    <w:rsid w:val="006753FE"/>
    <w:rsid w:val="00685C65"/>
    <w:rsid w:val="00687A6F"/>
    <w:rsid w:val="00691215"/>
    <w:rsid w:val="00693D47"/>
    <w:rsid w:val="00696C62"/>
    <w:rsid w:val="006A1C28"/>
    <w:rsid w:val="006A4339"/>
    <w:rsid w:val="006A6BC0"/>
    <w:rsid w:val="006B0A32"/>
    <w:rsid w:val="006B1548"/>
    <w:rsid w:val="006B2F70"/>
    <w:rsid w:val="006B4984"/>
    <w:rsid w:val="006B4F0E"/>
    <w:rsid w:val="006B6732"/>
    <w:rsid w:val="006B7CFC"/>
    <w:rsid w:val="006C2CC3"/>
    <w:rsid w:val="006C6447"/>
    <w:rsid w:val="006D176B"/>
    <w:rsid w:val="006D7647"/>
    <w:rsid w:val="006D7BD5"/>
    <w:rsid w:val="006E06C4"/>
    <w:rsid w:val="006E402F"/>
    <w:rsid w:val="006F0CF8"/>
    <w:rsid w:val="006F27D5"/>
    <w:rsid w:val="006F7EB6"/>
    <w:rsid w:val="0070613B"/>
    <w:rsid w:val="00715C51"/>
    <w:rsid w:val="00716095"/>
    <w:rsid w:val="0071789F"/>
    <w:rsid w:val="00720F2A"/>
    <w:rsid w:val="007227FE"/>
    <w:rsid w:val="0072503D"/>
    <w:rsid w:val="00727EDE"/>
    <w:rsid w:val="00741BE3"/>
    <w:rsid w:val="0075313B"/>
    <w:rsid w:val="00767C24"/>
    <w:rsid w:val="00774DFD"/>
    <w:rsid w:val="00775A85"/>
    <w:rsid w:val="0078022F"/>
    <w:rsid w:val="007830DD"/>
    <w:rsid w:val="007963A4"/>
    <w:rsid w:val="007A5D57"/>
    <w:rsid w:val="007B62F6"/>
    <w:rsid w:val="007C37AA"/>
    <w:rsid w:val="007C482C"/>
    <w:rsid w:val="007D3F04"/>
    <w:rsid w:val="007D5E12"/>
    <w:rsid w:val="007D7257"/>
    <w:rsid w:val="007E2A9F"/>
    <w:rsid w:val="007E3296"/>
    <w:rsid w:val="0080278B"/>
    <w:rsid w:val="008060E4"/>
    <w:rsid w:val="008070B9"/>
    <w:rsid w:val="00807BA8"/>
    <w:rsid w:val="00811872"/>
    <w:rsid w:val="00816ECC"/>
    <w:rsid w:val="008208E2"/>
    <w:rsid w:val="0082349D"/>
    <w:rsid w:val="0082620E"/>
    <w:rsid w:val="0082663A"/>
    <w:rsid w:val="00826E9B"/>
    <w:rsid w:val="00827928"/>
    <w:rsid w:val="008308AF"/>
    <w:rsid w:val="008447C3"/>
    <w:rsid w:val="008519D9"/>
    <w:rsid w:val="00852885"/>
    <w:rsid w:val="0087071F"/>
    <w:rsid w:val="00870C62"/>
    <w:rsid w:val="008763E5"/>
    <w:rsid w:val="00880E84"/>
    <w:rsid w:val="00883CA3"/>
    <w:rsid w:val="00884CBC"/>
    <w:rsid w:val="0089187B"/>
    <w:rsid w:val="0089356A"/>
    <w:rsid w:val="00896CED"/>
    <w:rsid w:val="00897049"/>
    <w:rsid w:val="008A2757"/>
    <w:rsid w:val="008A4BCB"/>
    <w:rsid w:val="008A7281"/>
    <w:rsid w:val="008B2CDD"/>
    <w:rsid w:val="008B4D57"/>
    <w:rsid w:val="008B57C0"/>
    <w:rsid w:val="008C3480"/>
    <w:rsid w:val="008C4149"/>
    <w:rsid w:val="008D20FC"/>
    <w:rsid w:val="008D4E18"/>
    <w:rsid w:val="008E6D91"/>
    <w:rsid w:val="008F41B1"/>
    <w:rsid w:val="008F5E22"/>
    <w:rsid w:val="008F66C1"/>
    <w:rsid w:val="00900142"/>
    <w:rsid w:val="009031E1"/>
    <w:rsid w:val="00904D9D"/>
    <w:rsid w:val="00905AB6"/>
    <w:rsid w:val="00915FCB"/>
    <w:rsid w:val="00920B1D"/>
    <w:rsid w:val="0092227E"/>
    <w:rsid w:val="009265C8"/>
    <w:rsid w:val="00927A0D"/>
    <w:rsid w:val="009324F5"/>
    <w:rsid w:val="00947DA4"/>
    <w:rsid w:val="00952A1C"/>
    <w:rsid w:val="00952A75"/>
    <w:rsid w:val="009539C3"/>
    <w:rsid w:val="0095533D"/>
    <w:rsid w:val="009573AF"/>
    <w:rsid w:val="00961307"/>
    <w:rsid w:val="00972924"/>
    <w:rsid w:val="00996B33"/>
    <w:rsid w:val="009A4F50"/>
    <w:rsid w:val="009A71AA"/>
    <w:rsid w:val="009C0F87"/>
    <w:rsid w:val="009D17D4"/>
    <w:rsid w:val="009E11CC"/>
    <w:rsid w:val="009E6D52"/>
    <w:rsid w:val="009F2C2E"/>
    <w:rsid w:val="009F2DE6"/>
    <w:rsid w:val="00A00D51"/>
    <w:rsid w:val="00A04423"/>
    <w:rsid w:val="00A05D01"/>
    <w:rsid w:val="00A15F7B"/>
    <w:rsid w:val="00A160F7"/>
    <w:rsid w:val="00A20529"/>
    <w:rsid w:val="00A22D62"/>
    <w:rsid w:val="00A264C4"/>
    <w:rsid w:val="00A323D4"/>
    <w:rsid w:val="00A34F41"/>
    <w:rsid w:val="00A40770"/>
    <w:rsid w:val="00A410B5"/>
    <w:rsid w:val="00A41C98"/>
    <w:rsid w:val="00A50118"/>
    <w:rsid w:val="00A51B29"/>
    <w:rsid w:val="00A564EE"/>
    <w:rsid w:val="00A657EB"/>
    <w:rsid w:val="00A669DD"/>
    <w:rsid w:val="00A70976"/>
    <w:rsid w:val="00A735B9"/>
    <w:rsid w:val="00A76D81"/>
    <w:rsid w:val="00A83C2F"/>
    <w:rsid w:val="00A872EE"/>
    <w:rsid w:val="00A93A18"/>
    <w:rsid w:val="00A94997"/>
    <w:rsid w:val="00AA6960"/>
    <w:rsid w:val="00AB4818"/>
    <w:rsid w:val="00AB6286"/>
    <w:rsid w:val="00AC1F96"/>
    <w:rsid w:val="00AC6AA9"/>
    <w:rsid w:val="00AD6859"/>
    <w:rsid w:val="00AE2551"/>
    <w:rsid w:val="00AE6178"/>
    <w:rsid w:val="00AE7ECF"/>
    <w:rsid w:val="00AF3D0A"/>
    <w:rsid w:val="00B05994"/>
    <w:rsid w:val="00B07E33"/>
    <w:rsid w:val="00B10458"/>
    <w:rsid w:val="00B164CE"/>
    <w:rsid w:val="00B21E38"/>
    <w:rsid w:val="00B27D6C"/>
    <w:rsid w:val="00B31B4D"/>
    <w:rsid w:val="00B35A53"/>
    <w:rsid w:val="00B363DE"/>
    <w:rsid w:val="00B370C1"/>
    <w:rsid w:val="00B44194"/>
    <w:rsid w:val="00B44451"/>
    <w:rsid w:val="00B44629"/>
    <w:rsid w:val="00B449DF"/>
    <w:rsid w:val="00B45DAC"/>
    <w:rsid w:val="00B4643C"/>
    <w:rsid w:val="00B512E1"/>
    <w:rsid w:val="00B532DB"/>
    <w:rsid w:val="00B55707"/>
    <w:rsid w:val="00B622B2"/>
    <w:rsid w:val="00B6289E"/>
    <w:rsid w:val="00B645DA"/>
    <w:rsid w:val="00B65ECC"/>
    <w:rsid w:val="00B70422"/>
    <w:rsid w:val="00B80E4A"/>
    <w:rsid w:val="00BA3C2A"/>
    <w:rsid w:val="00BA74B0"/>
    <w:rsid w:val="00BC0FC9"/>
    <w:rsid w:val="00BC3354"/>
    <w:rsid w:val="00BD1C19"/>
    <w:rsid w:val="00BE1873"/>
    <w:rsid w:val="00BF7713"/>
    <w:rsid w:val="00C00604"/>
    <w:rsid w:val="00C009B0"/>
    <w:rsid w:val="00C01720"/>
    <w:rsid w:val="00C0366C"/>
    <w:rsid w:val="00C10FC8"/>
    <w:rsid w:val="00C11C37"/>
    <w:rsid w:val="00C23A74"/>
    <w:rsid w:val="00C34951"/>
    <w:rsid w:val="00C36FCF"/>
    <w:rsid w:val="00C42600"/>
    <w:rsid w:val="00C44E70"/>
    <w:rsid w:val="00C5491D"/>
    <w:rsid w:val="00C60873"/>
    <w:rsid w:val="00C6241C"/>
    <w:rsid w:val="00C64680"/>
    <w:rsid w:val="00C73B3B"/>
    <w:rsid w:val="00C80255"/>
    <w:rsid w:val="00C8505B"/>
    <w:rsid w:val="00C87DD8"/>
    <w:rsid w:val="00C96E12"/>
    <w:rsid w:val="00CA4972"/>
    <w:rsid w:val="00CA72C5"/>
    <w:rsid w:val="00CE1741"/>
    <w:rsid w:val="00CE758F"/>
    <w:rsid w:val="00CE75FC"/>
    <w:rsid w:val="00CF0112"/>
    <w:rsid w:val="00CF371F"/>
    <w:rsid w:val="00CF43DE"/>
    <w:rsid w:val="00CF7526"/>
    <w:rsid w:val="00D05493"/>
    <w:rsid w:val="00D06AA0"/>
    <w:rsid w:val="00D21AC4"/>
    <w:rsid w:val="00D259D2"/>
    <w:rsid w:val="00D31254"/>
    <w:rsid w:val="00D31B10"/>
    <w:rsid w:val="00D35809"/>
    <w:rsid w:val="00D4000F"/>
    <w:rsid w:val="00D4695F"/>
    <w:rsid w:val="00D47519"/>
    <w:rsid w:val="00D47756"/>
    <w:rsid w:val="00D5613B"/>
    <w:rsid w:val="00D56DAD"/>
    <w:rsid w:val="00D60ABB"/>
    <w:rsid w:val="00D7018E"/>
    <w:rsid w:val="00D73AF5"/>
    <w:rsid w:val="00D7544C"/>
    <w:rsid w:val="00D76DD9"/>
    <w:rsid w:val="00D77AEB"/>
    <w:rsid w:val="00D8126C"/>
    <w:rsid w:val="00D83234"/>
    <w:rsid w:val="00D84B93"/>
    <w:rsid w:val="00D90A48"/>
    <w:rsid w:val="00DA23BA"/>
    <w:rsid w:val="00DA3E9C"/>
    <w:rsid w:val="00DA6258"/>
    <w:rsid w:val="00DC0839"/>
    <w:rsid w:val="00DC0E7D"/>
    <w:rsid w:val="00DC5B32"/>
    <w:rsid w:val="00DC7225"/>
    <w:rsid w:val="00DD00FE"/>
    <w:rsid w:val="00DE1807"/>
    <w:rsid w:val="00DE51BE"/>
    <w:rsid w:val="00E01B7F"/>
    <w:rsid w:val="00E16E2E"/>
    <w:rsid w:val="00E27F21"/>
    <w:rsid w:val="00E446EE"/>
    <w:rsid w:val="00E47817"/>
    <w:rsid w:val="00E512D5"/>
    <w:rsid w:val="00E52D10"/>
    <w:rsid w:val="00E85E15"/>
    <w:rsid w:val="00E87F30"/>
    <w:rsid w:val="00E93CF2"/>
    <w:rsid w:val="00E9428F"/>
    <w:rsid w:val="00E96F69"/>
    <w:rsid w:val="00EA05C9"/>
    <w:rsid w:val="00EA3474"/>
    <w:rsid w:val="00EA4F29"/>
    <w:rsid w:val="00EC011F"/>
    <w:rsid w:val="00EC0C18"/>
    <w:rsid w:val="00EC5B89"/>
    <w:rsid w:val="00ED3A8D"/>
    <w:rsid w:val="00EE39EF"/>
    <w:rsid w:val="00EF1425"/>
    <w:rsid w:val="00EF2274"/>
    <w:rsid w:val="00F03979"/>
    <w:rsid w:val="00F21D95"/>
    <w:rsid w:val="00F3253C"/>
    <w:rsid w:val="00F338E1"/>
    <w:rsid w:val="00F36CD4"/>
    <w:rsid w:val="00F4118B"/>
    <w:rsid w:val="00F44A68"/>
    <w:rsid w:val="00F542C1"/>
    <w:rsid w:val="00F62C6B"/>
    <w:rsid w:val="00F6323F"/>
    <w:rsid w:val="00F73255"/>
    <w:rsid w:val="00F769AD"/>
    <w:rsid w:val="00F8296A"/>
    <w:rsid w:val="00F8322D"/>
    <w:rsid w:val="00F83479"/>
    <w:rsid w:val="00F84F8C"/>
    <w:rsid w:val="00F85B17"/>
    <w:rsid w:val="00F8653A"/>
    <w:rsid w:val="00F87CF6"/>
    <w:rsid w:val="00F94942"/>
    <w:rsid w:val="00F94F99"/>
    <w:rsid w:val="00F96499"/>
    <w:rsid w:val="00FA7D88"/>
    <w:rsid w:val="00FB5A70"/>
    <w:rsid w:val="00FB6D72"/>
    <w:rsid w:val="00FB703C"/>
    <w:rsid w:val="00FE50D7"/>
    <w:rsid w:val="00FE5931"/>
    <w:rsid w:val="00FE608C"/>
    <w:rsid w:val="00FF06A2"/>
    <w:rsid w:val="00FF3185"/>
  </w:rsids>
  <m:mathPr>
    <m:mathFont m:val="Cambria Math"/>
    <m:brkBin m:val="before"/>
    <m:brkBinSub m:val="--"/>
    <m:smallFrac m:val="0"/>
    <m:dispDef/>
    <m:lMargin m:val="0"/>
    <m:rMargin m:val="0"/>
    <m:defJc m:val="centerGroup"/>
    <m:wrapIndent m:val="1440"/>
    <m:intLim m:val="subSup"/>
    <m:naryLim m:val="undOvr"/>
  </m:mathPr>
  <w:themeFontLang w:val="es-ES" w:eastAsia="zh-TW"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7BABEA5-543C-9F4F-A8ED-374A82C0A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441C"/>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semiHidden/>
    <w:unhideWhenUsed/>
    <w:rsid w:val="0011057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110573"/>
  </w:style>
  <w:style w:type="paragraph" w:styleId="Piedepgina">
    <w:name w:val="footer"/>
    <w:basedOn w:val="Normal"/>
    <w:link w:val="PiedepginaCar"/>
    <w:uiPriority w:val="99"/>
    <w:semiHidden/>
    <w:unhideWhenUsed/>
    <w:rsid w:val="0011057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semiHidden/>
    <w:rsid w:val="00110573"/>
  </w:style>
  <w:style w:type="character" w:styleId="Nmerodelnea">
    <w:name w:val="line number"/>
    <w:basedOn w:val="Fuentedeprrafopredeter"/>
    <w:uiPriority w:val="99"/>
    <w:semiHidden/>
    <w:unhideWhenUsed/>
    <w:rsid w:val="00816ECC"/>
  </w:style>
  <w:style w:type="paragraph" w:styleId="Textodeglobo">
    <w:name w:val="Balloon Text"/>
    <w:basedOn w:val="Normal"/>
    <w:link w:val="TextodegloboCar"/>
    <w:uiPriority w:val="99"/>
    <w:semiHidden/>
    <w:unhideWhenUsed/>
    <w:rsid w:val="00B21E38"/>
    <w:pPr>
      <w:spacing w:after="0" w:line="240" w:lineRule="auto"/>
    </w:pPr>
    <w:rPr>
      <w:rFonts w:ascii="Times New Roman" w:hAnsi="Times New Roman" w:cs="Times New Roman"/>
      <w:sz w:val="26"/>
      <w:szCs w:val="26"/>
    </w:rPr>
  </w:style>
  <w:style w:type="character" w:customStyle="1" w:styleId="TextodegloboCar">
    <w:name w:val="Texto de globo Car"/>
    <w:basedOn w:val="Fuentedeprrafopredeter"/>
    <w:link w:val="Textodeglobo"/>
    <w:uiPriority w:val="99"/>
    <w:semiHidden/>
    <w:rsid w:val="00B21E38"/>
    <w:rPr>
      <w:rFonts w:ascii="Times New Roman" w:hAnsi="Times New Roman" w:cs="Times New Roman"/>
      <w:sz w:val="26"/>
      <w:szCs w:val="26"/>
    </w:rPr>
  </w:style>
  <w:style w:type="character" w:customStyle="1" w:styleId="apple-converted-space">
    <w:name w:val="apple-converted-space"/>
    <w:basedOn w:val="Fuentedeprrafopredeter"/>
    <w:rsid w:val="006218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6924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7CCC5B-03BD-9B46-AD64-C04F48A221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506</Words>
  <Characters>2784</Characters>
  <Application>Microsoft Office Word</Application>
  <DocSecurity>0</DocSecurity>
  <Lines>23</Lines>
  <Paragraphs>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Office Black Edition - tum0r</Company>
  <LinksUpToDate>false</LinksUpToDate>
  <CharactersWithSpaces>3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MAS</dc:creator>
  <cp:keywords/>
  <dc:description/>
  <cp:lastModifiedBy>LAURA MARTINEZ GARCIA</cp:lastModifiedBy>
  <cp:revision>18</cp:revision>
  <dcterms:created xsi:type="dcterms:W3CDTF">2018-03-02T09:05:00Z</dcterms:created>
  <dcterms:modified xsi:type="dcterms:W3CDTF">2018-03-26T10:01:00Z</dcterms:modified>
</cp:coreProperties>
</file>